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51616" w14:textId="77777777" w:rsidR="00DD423F" w:rsidRPr="002C795D" w:rsidRDefault="00DD423F" w:rsidP="00DD42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B85FC7">
        <w:rPr>
          <w:rFonts w:ascii="Arial" w:hAnsi="Arial" w:cs="Arial"/>
          <w:b/>
          <w:bCs/>
          <w:sz w:val="24"/>
          <w:szCs w:val="24"/>
        </w:rPr>
        <w:t>Supplemental Table 2:</w:t>
      </w:r>
      <w:r w:rsidRPr="002C795D">
        <w:rPr>
          <w:rFonts w:ascii="Arial" w:hAnsi="Arial" w:cs="Arial"/>
          <w:sz w:val="24"/>
          <w:szCs w:val="24"/>
        </w:rPr>
        <w:t xml:space="preserve"> Mean Inflammatory Marker Concentration Levels in those with G</w:t>
      </w:r>
      <w:r>
        <w:rPr>
          <w:rFonts w:ascii="Arial" w:hAnsi="Arial" w:cs="Arial"/>
          <w:sz w:val="24"/>
          <w:szCs w:val="24"/>
        </w:rPr>
        <w:t>ulf War Illness</w:t>
      </w:r>
      <w:r w:rsidRPr="002C795D">
        <w:rPr>
          <w:rFonts w:ascii="Arial" w:hAnsi="Arial" w:cs="Arial"/>
          <w:sz w:val="24"/>
          <w:szCs w:val="24"/>
        </w:rPr>
        <w:t xml:space="preserve"> symptoms vs those without </w:t>
      </w:r>
      <w:r>
        <w:rPr>
          <w:rFonts w:ascii="Arial" w:hAnsi="Arial" w:cs="Arial"/>
          <w:sz w:val="24"/>
          <w:szCs w:val="24"/>
        </w:rPr>
        <w:t>Gulf War Illness</w:t>
      </w:r>
      <w:r w:rsidRPr="002C795D">
        <w:rPr>
          <w:rFonts w:ascii="Arial" w:hAnsi="Arial" w:cs="Arial"/>
          <w:sz w:val="24"/>
          <w:szCs w:val="24"/>
        </w:rPr>
        <w:t xml:space="preserve"> symptoms</w:t>
      </w:r>
    </w:p>
    <w:p w14:paraId="501D2AE0" w14:textId="77777777" w:rsidR="00DD423F" w:rsidRPr="002C795D" w:rsidRDefault="00DD423F" w:rsidP="00DD423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8995" w:type="dxa"/>
        <w:tblLayout w:type="fixed"/>
        <w:tblLook w:val="0000" w:firstRow="0" w:lastRow="0" w:firstColumn="0" w:lastColumn="0" w:noHBand="0" w:noVBand="0"/>
      </w:tblPr>
      <w:tblGrid>
        <w:gridCol w:w="895"/>
        <w:gridCol w:w="1980"/>
        <w:gridCol w:w="1530"/>
        <w:gridCol w:w="1890"/>
        <w:gridCol w:w="1350"/>
        <w:gridCol w:w="1350"/>
      </w:tblGrid>
      <w:tr w:rsidR="00E2074A" w:rsidRPr="00CC0111" w14:paraId="0981CA44" w14:textId="77777777" w:rsidTr="001933FD">
        <w:tc>
          <w:tcPr>
            <w:tcW w:w="895" w:type="dxa"/>
          </w:tcPr>
          <w:p w14:paraId="6551C9D2" w14:textId="77777777" w:rsidR="00E2074A" w:rsidRPr="00E2074A" w:rsidRDefault="00E2074A" w:rsidP="00E2074A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4"/>
                <w:szCs w:val="24"/>
              </w:rPr>
            </w:pPr>
          </w:p>
        </w:tc>
        <w:tc>
          <w:tcPr>
            <w:tcW w:w="1980" w:type="dxa"/>
          </w:tcPr>
          <w:p w14:paraId="0DB85748" w14:textId="6D65FB7F" w:rsidR="00E2074A" w:rsidRPr="00E2074A" w:rsidRDefault="00E2074A" w:rsidP="00E2074A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E2074A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Presence of GWI symptoms</w:t>
            </w:r>
          </w:p>
        </w:tc>
        <w:tc>
          <w:tcPr>
            <w:tcW w:w="1530" w:type="dxa"/>
          </w:tcPr>
          <w:p w14:paraId="73F91E66" w14:textId="29835AF2" w:rsidR="00E2074A" w:rsidRPr="00E2074A" w:rsidRDefault="00E2074A" w:rsidP="00E2074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E2074A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Number of Individuals </w:t>
            </w:r>
          </w:p>
        </w:tc>
        <w:tc>
          <w:tcPr>
            <w:tcW w:w="1890" w:type="dxa"/>
          </w:tcPr>
          <w:p w14:paraId="7D17CB2B" w14:textId="77777777" w:rsidR="001933FD" w:rsidRDefault="00E2074A" w:rsidP="00E2074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E2074A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Mean </w:t>
            </w:r>
            <w:r w:rsidR="001933FD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Concentration</w:t>
            </w:r>
          </w:p>
          <w:p w14:paraId="37102691" w14:textId="05392A48" w:rsidR="00E2074A" w:rsidRPr="00E2074A" w:rsidRDefault="00E2074A" w:rsidP="00E2074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E2074A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(µM)</w:t>
            </w:r>
          </w:p>
        </w:tc>
        <w:tc>
          <w:tcPr>
            <w:tcW w:w="1350" w:type="dxa"/>
          </w:tcPr>
          <w:p w14:paraId="1F1120EF" w14:textId="77777777" w:rsidR="00E2074A" w:rsidRPr="00E2074A" w:rsidRDefault="00E2074A" w:rsidP="00E2074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E2074A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Standard Deviation</w:t>
            </w:r>
          </w:p>
          <w:p w14:paraId="01A457BB" w14:textId="6F293FCC" w:rsidR="00E2074A" w:rsidRPr="00E2074A" w:rsidRDefault="00E2074A" w:rsidP="00E2074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E2074A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µM)</w:t>
            </w:r>
          </w:p>
        </w:tc>
        <w:tc>
          <w:tcPr>
            <w:tcW w:w="1350" w:type="dxa"/>
          </w:tcPr>
          <w:p w14:paraId="18C64640" w14:textId="2A53B448" w:rsidR="00E2074A" w:rsidRPr="00E2074A" w:rsidRDefault="00E2074A" w:rsidP="00E2074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24"/>
                <w:szCs w:val="24"/>
              </w:rPr>
            </w:pPr>
            <w:r w:rsidRPr="00E2074A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Standard Error Mean (µM)</w:t>
            </w:r>
          </w:p>
        </w:tc>
      </w:tr>
      <w:tr w:rsidR="00DD423F" w:rsidRPr="00CC0111" w14:paraId="2B71D7F5" w14:textId="77777777" w:rsidTr="001933FD">
        <w:tc>
          <w:tcPr>
            <w:tcW w:w="895" w:type="dxa"/>
            <w:vMerge w:val="restart"/>
          </w:tcPr>
          <w:p w14:paraId="5339367B" w14:textId="3624A7A6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TNF</w:t>
            </w:r>
            <w:r w:rsidR="00940DE2">
              <w:rPr>
                <w:rFonts w:ascii="Arial" w:hAnsi="Arial" w:cs="Arial"/>
                <w:sz w:val="24"/>
                <w:szCs w:val="24"/>
              </w:rPr>
              <w:t xml:space="preserve"> RI</w:t>
            </w:r>
          </w:p>
        </w:tc>
        <w:tc>
          <w:tcPr>
            <w:tcW w:w="1980" w:type="dxa"/>
          </w:tcPr>
          <w:p w14:paraId="54EBEF7A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7A4EF4EE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890" w:type="dxa"/>
          </w:tcPr>
          <w:p w14:paraId="421757F4" w14:textId="69C0442A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481.2</w:t>
            </w:r>
            <w:r w:rsidR="0064177D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14961179" w14:textId="1003FC1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173.19</w:t>
            </w:r>
          </w:p>
        </w:tc>
        <w:tc>
          <w:tcPr>
            <w:tcW w:w="1350" w:type="dxa"/>
          </w:tcPr>
          <w:p w14:paraId="5C28FCA9" w14:textId="03EAC95D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20.85</w:t>
            </w:r>
          </w:p>
        </w:tc>
      </w:tr>
      <w:tr w:rsidR="00DD423F" w:rsidRPr="00CC0111" w14:paraId="7388D5CC" w14:textId="77777777" w:rsidTr="001933FD">
        <w:trPr>
          <w:trHeight w:val="359"/>
        </w:trPr>
        <w:tc>
          <w:tcPr>
            <w:tcW w:w="895" w:type="dxa"/>
            <w:vMerge/>
          </w:tcPr>
          <w:p w14:paraId="49768F72" w14:textId="77777777" w:rsidR="00DD423F" w:rsidRPr="00B201B1" w:rsidRDefault="00DD423F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469E027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4CC92CE8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890" w:type="dxa"/>
          </w:tcPr>
          <w:p w14:paraId="5CCC99F8" w14:textId="5EDA7C6D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418.06</w:t>
            </w:r>
          </w:p>
        </w:tc>
        <w:tc>
          <w:tcPr>
            <w:tcW w:w="1350" w:type="dxa"/>
          </w:tcPr>
          <w:p w14:paraId="303BA932" w14:textId="47AD4FC8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157.56</w:t>
            </w:r>
          </w:p>
        </w:tc>
        <w:tc>
          <w:tcPr>
            <w:tcW w:w="1350" w:type="dxa"/>
          </w:tcPr>
          <w:p w14:paraId="7BD69E6E" w14:textId="613BA171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26.26</w:t>
            </w:r>
          </w:p>
        </w:tc>
      </w:tr>
      <w:tr w:rsidR="00DD423F" w:rsidRPr="00CC0111" w14:paraId="3E6AFFC1" w14:textId="77777777" w:rsidTr="001933FD">
        <w:tc>
          <w:tcPr>
            <w:tcW w:w="895" w:type="dxa"/>
            <w:vMerge w:val="restart"/>
          </w:tcPr>
          <w:p w14:paraId="637EEC6B" w14:textId="29452F6E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IL</w:t>
            </w:r>
            <w:r w:rsidR="00B201B1">
              <w:rPr>
                <w:rFonts w:ascii="Arial" w:hAnsi="Arial" w:cs="Arial"/>
                <w:sz w:val="24"/>
                <w:szCs w:val="24"/>
              </w:rPr>
              <w:t xml:space="preserve"> 1</w:t>
            </w:r>
            <w:r w:rsidR="00975B9B" w:rsidRPr="00975B9B">
              <w:rPr>
                <w:rFonts w:ascii="Arial" w:hAnsi="Arial" w:cs="Arial"/>
                <w:sz w:val="24"/>
                <w:szCs w:val="24"/>
              </w:rPr>
              <w:t>α</w:t>
            </w:r>
          </w:p>
        </w:tc>
        <w:tc>
          <w:tcPr>
            <w:tcW w:w="1980" w:type="dxa"/>
          </w:tcPr>
          <w:p w14:paraId="1740A1B6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2588789E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890" w:type="dxa"/>
          </w:tcPr>
          <w:p w14:paraId="7F881365" w14:textId="7EE45A74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8.56</w:t>
            </w:r>
          </w:p>
        </w:tc>
        <w:tc>
          <w:tcPr>
            <w:tcW w:w="1350" w:type="dxa"/>
          </w:tcPr>
          <w:p w14:paraId="225D0D45" w14:textId="196F13D2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5.74</w:t>
            </w:r>
          </w:p>
        </w:tc>
        <w:tc>
          <w:tcPr>
            <w:tcW w:w="1350" w:type="dxa"/>
          </w:tcPr>
          <w:p w14:paraId="66D2C20B" w14:textId="31CB98BC" w:rsidR="00DD423F" w:rsidRPr="00B201B1" w:rsidRDefault="006417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DD423F" w:rsidRPr="00B201B1">
              <w:rPr>
                <w:rFonts w:ascii="Arial" w:hAnsi="Arial" w:cs="Arial"/>
                <w:sz w:val="24"/>
                <w:szCs w:val="24"/>
              </w:rPr>
              <w:t>.69</w:t>
            </w:r>
          </w:p>
        </w:tc>
      </w:tr>
      <w:tr w:rsidR="00DD423F" w:rsidRPr="00CC0111" w14:paraId="59F26316" w14:textId="77777777" w:rsidTr="001933FD">
        <w:tc>
          <w:tcPr>
            <w:tcW w:w="895" w:type="dxa"/>
            <w:vMerge/>
          </w:tcPr>
          <w:p w14:paraId="29E26E33" w14:textId="77777777" w:rsidR="00DD423F" w:rsidRPr="00B201B1" w:rsidRDefault="00DD423F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EAA6142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19620CCD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890" w:type="dxa"/>
          </w:tcPr>
          <w:p w14:paraId="6191D6A2" w14:textId="2D269621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8.</w:t>
            </w:r>
            <w:r w:rsidR="0064177D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350" w:type="dxa"/>
          </w:tcPr>
          <w:p w14:paraId="32E3ED9A" w14:textId="255ABBE4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6.0</w:t>
            </w:r>
            <w:r w:rsidR="0064177D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6D1F043C" w14:textId="24E6D2DA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1.01</w:t>
            </w:r>
          </w:p>
        </w:tc>
      </w:tr>
      <w:tr w:rsidR="00DD423F" w:rsidRPr="00CC0111" w14:paraId="32D21BB6" w14:textId="77777777" w:rsidTr="001933FD">
        <w:tc>
          <w:tcPr>
            <w:tcW w:w="895" w:type="dxa"/>
            <w:vMerge w:val="restart"/>
          </w:tcPr>
          <w:p w14:paraId="42D03568" w14:textId="19E4FBF3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IL1</w:t>
            </w:r>
            <w:r w:rsidR="00AF065A" w:rsidRPr="00AF065A">
              <w:rPr>
                <w:rFonts w:ascii="Arial" w:hAnsi="Arial" w:cs="Arial"/>
                <w:sz w:val="24"/>
                <w:szCs w:val="24"/>
              </w:rPr>
              <w:t>β</w:t>
            </w:r>
            <w:r w:rsidR="00B201B1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14:paraId="489DBEA2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66A71D3F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890" w:type="dxa"/>
          </w:tcPr>
          <w:p w14:paraId="3419F645" w14:textId="3D641F85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13.5</w:t>
            </w:r>
            <w:r w:rsidR="0064177D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63097C9F" w14:textId="32B2004B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5.8</w:t>
            </w:r>
            <w:r w:rsidR="0064177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7DFECB81" w14:textId="289A8EAF" w:rsidR="00DD423F" w:rsidRPr="00B201B1" w:rsidRDefault="0064177D" w:rsidP="0064177D">
            <w:pPr>
              <w:tabs>
                <w:tab w:val="center" w:pos="626"/>
                <w:tab w:val="right" w:pos="1193"/>
              </w:tabs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ab/>
            </w:r>
            <w:r>
              <w:rPr>
                <w:rFonts w:ascii="Arial" w:hAnsi="Arial" w:cs="Arial"/>
                <w:sz w:val="24"/>
                <w:szCs w:val="24"/>
              </w:rPr>
              <w:tab/>
              <w:t>0</w:t>
            </w:r>
            <w:r w:rsidR="00DD423F" w:rsidRPr="00B201B1">
              <w:rPr>
                <w:rFonts w:ascii="Arial" w:hAnsi="Arial" w:cs="Arial"/>
                <w:sz w:val="24"/>
                <w:szCs w:val="24"/>
              </w:rPr>
              <w:t>.70</w:t>
            </w:r>
          </w:p>
        </w:tc>
      </w:tr>
      <w:tr w:rsidR="00DD423F" w:rsidRPr="00CC0111" w14:paraId="7E3397FB" w14:textId="77777777" w:rsidTr="001933FD">
        <w:tc>
          <w:tcPr>
            <w:tcW w:w="895" w:type="dxa"/>
            <w:vMerge/>
          </w:tcPr>
          <w:p w14:paraId="417DD4BB" w14:textId="77777777" w:rsidR="00DD423F" w:rsidRPr="00B201B1" w:rsidRDefault="00DD423F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14:paraId="1356EBF1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08A64682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890" w:type="dxa"/>
          </w:tcPr>
          <w:p w14:paraId="6DEBA76A" w14:textId="4519FF04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11.14</w:t>
            </w:r>
          </w:p>
        </w:tc>
        <w:tc>
          <w:tcPr>
            <w:tcW w:w="1350" w:type="dxa"/>
          </w:tcPr>
          <w:p w14:paraId="04828493" w14:textId="23CCD4FF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4.1</w:t>
            </w:r>
            <w:r w:rsidR="0064177D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1E24A0A5" w14:textId="5D150621" w:rsidR="00DD423F" w:rsidRPr="00B201B1" w:rsidRDefault="006417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DD423F" w:rsidRPr="00B201B1">
              <w:rPr>
                <w:rFonts w:ascii="Arial" w:hAnsi="Arial" w:cs="Arial"/>
                <w:sz w:val="24"/>
                <w:szCs w:val="24"/>
              </w:rPr>
              <w:t>.6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DD423F" w:rsidRPr="00CC0111" w14:paraId="039DB724" w14:textId="77777777" w:rsidTr="001933FD">
        <w:tc>
          <w:tcPr>
            <w:tcW w:w="895" w:type="dxa"/>
            <w:vMerge w:val="restart"/>
          </w:tcPr>
          <w:p w14:paraId="1C5A614F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IL2</w:t>
            </w:r>
          </w:p>
        </w:tc>
        <w:tc>
          <w:tcPr>
            <w:tcW w:w="1980" w:type="dxa"/>
          </w:tcPr>
          <w:p w14:paraId="5253E78B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77E6A326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890" w:type="dxa"/>
          </w:tcPr>
          <w:p w14:paraId="660DD8F8" w14:textId="2AF41D55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10.9</w:t>
            </w:r>
            <w:r w:rsidR="0064177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3C499F26" w14:textId="72162230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4.36</w:t>
            </w:r>
          </w:p>
        </w:tc>
        <w:tc>
          <w:tcPr>
            <w:tcW w:w="1350" w:type="dxa"/>
          </w:tcPr>
          <w:p w14:paraId="6F6B54B6" w14:textId="0AE4D0C2" w:rsidR="00DD423F" w:rsidRPr="00B201B1" w:rsidRDefault="006417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DD423F" w:rsidRPr="00B201B1">
              <w:rPr>
                <w:rFonts w:ascii="Arial" w:hAnsi="Arial" w:cs="Arial"/>
                <w:sz w:val="24"/>
                <w:szCs w:val="24"/>
              </w:rPr>
              <w:t>.5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DD423F" w:rsidRPr="00CC0111" w14:paraId="1105382E" w14:textId="77777777" w:rsidTr="001933FD">
        <w:tc>
          <w:tcPr>
            <w:tcW w:w="895" w:type="dxa"/>
            <w:vMerge/>
          </w:tcPr>
          <w:p w14:paraId="54879EA4" w14:textId="77777777" w:rsidR="00DD423F" w:rsidRPr="00B201B1" w:rsidRDefault="00DD423F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1DDED1D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69DE752F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890" w:type="dxa"/>
          </w:tcPr>
          <w:p w14:paraId="16426B76" w14:textId="0F0E1A22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10.9</w:t>
            </w:r>
            <w:r w:rsidR="0064177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0D214A1D" w14:textId="52F61CDE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4.83</w:t>
            </w:r>
          </w:p>
        </w:tc>
        <w:tc>
          <w:tcPr>
            <w:tcW w:w="1350" w:type="dxa"/>
          </w:tcPr>
          <w:p w14:paraId="5124EF82" w14:textId="48A73DAE" w:rsidR="00DD423F" w:rsidRPr="00B201B1" w:rsidRDefault="006417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DD423F" w:rsidRPr="00B201B1">
              <w:rPr>
                <w:rFonts w:ascii="Arial" w:hAnsi="Arial" w:cs="Arial"/>
                <w:sz w:val="24"/>
                <w:szCs w:val="24"/>
              </w:rPr>
              <w:t>.8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423F" w:rsidRPr="00CC0111" w14:paraId="2263F045" w14:textId="77777777" w:rsidTr="001933FD">
        <w:tc>
          <w:tcPr>
            <w:tcW w:w="895" w:type="dxa"/>
            <w:vMerge w:val="restart"/>
          </w:tcPr>
          <w:p w14:paraId="1048EA0C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IL4</w:t>
            </w:r>
          </w:p>
        </w:tc>
        <w:tc>
          <w:tcPr>
            <w:tcW w:w="1980" w:type="dxa"/>
          </w:tcPr>
          <w:p w14:paraId="58477DB7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49AEA787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890" w:type="dxa"/>
          </w:tcPr>
          <w:p w14:paraId="4C5DBBE9" w14:textId="2B0D544F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3.63</w:t>
            </w:r>
          </w:p>
        </w:tc>
        <w:tc>
          <w:tcPr>
            <w:tcW w:w="1350" w:type="dxa"/>
          </w:tcPr>
          <w:p w14:paraId="42FEB9A1" w14:textId="48E70D92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1.</w:t>
            </w:r>
            <w:r w:rsidR="0064177D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350" w:type="dxa"/>
          </w:tcPr>
          <w:p w14:paraId="4124231D" w14:textId="23F44A34" w:rsidR="00DD423F" w:rsidRPr="00B201B1" w:rsidRDefault="006417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DD423F" w:rsidRPr="00B201B1">
              <w:rPr>
                <w:rFonts w:ascii="Arial" w:hAnsi="Arial" w:cs="Arial"/>
                <w:sz w:val="24"/>
                <w:szCs w:val="24"/>
              </w:rPr>
              <w:t>.19</w:t>
            </w:r>
          </w:p>
        </w:tc>
      </w:tr>
      <w:tr w:rsidR="00DD423F" w:rsidRPr="00CC0111" w14:paraId="1169EE94" w14:textId="77777777" w:rsidTr="001933FD">
        <w:tc>
          <w:tcPr>
            <w:tcW w:w="895" w:type="dxa"/>
            <w:vMerge/>
          </w:tcPr>
          <w:p w14:paraId="6F054DA5" w14:textId="77777777" w:rsidR="00DD423F" w:rsidRPr="00B201B1" w:rsidRDefault="00DD423F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980B731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1A009D35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890" w:type="dxa"/>
          </w:tcPr>
          <w:p w14:paraId="249BBBE5" w14:textId="18D5EF80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3.5</w:t>
            </w:r>
            <w:r w:rsidR="0064177D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0583F82B" w14:textId="73D229E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1.6</w:t>
            </w:r>
            <w:r w:rsidR="0064177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32D43109" w14:textId="609E7CF9" w:rsidR="00DD423F" w:rsidRPr="00B201B1" w:rsidRDefault="006417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DD423F" w:rsidRPr="00B201B1">
              <w:rPr>
                <w:rFonts w:ascii="Arial" w:hAnsi="Arial" w:cs="Arial"/>
                <w:sz w:val="24"/>
                <w:szCs w:val="24"/>
              </w:rPr>
              <w:t>.27</w:t>
            </w:r>
          </w:p>
        </w:tc>
      </w:tr>
      <w:tr w:rsidR="00DD423F" w:rsidRPr="00CC0111" w14:paraId="6B56C3B2" w14:textId="77777777" w:rsidTr="001933FD">
        <w:tc>
          <w:tcPr>
            <w:tcW w:w="895" w:type="dxa"/>
            <w:vMerge w:val="restart"/>
          </w:tcPr>
          <w:p w14:paraId="27F2621C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IL5</w:t>
            </w:r>
          </w:p>
        </w:tc>
        <w:tc>
          <w:tcPr>
            <w:tcW w:w="1980" w:type="dxa"/>
          </w:tcPr>
          <w:p w14:paraId="18AA8472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60A7CCB3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890" w:type="dxa"/>
          </w:tcPr>
          <w:p w14:paraId="2064CD37" w14:textId="0483B032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3.7</w:t>
            </w:r>
            <w:r w:rsidR="0064177D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562176D1" w14:textId="7617BC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2.20</w:t>
            </w:r>
          </w:p>
        </w:tc>
        <w:tc>
          <w:tcPr>
            <w:tcW w:w="1350" w:type="dxa"/>
          </w:tcPr>
          <w:p w14:paraId="5CD826D6" w14:textId="55AD580D" w:rsidR="00DD423F" w:rsidRPr="00B201B1" w:rsidRDefault="006417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DD423F" w:rsidRPr="00B201B1">
              <w:rPr>
                <w:rFonts w:ascii="Arial" w:hAnsi="Arial" w:cs="Arial"/>
                <w:sz w:val="24"/>
                <w:szCs w:val="24"/>
              </w:rPr>
              <w:t>.2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DD423F" w:rsidRPr="00CC0111" w14:paraId="771DAC85" w14:textId="77777777" w:rsidTr="001933FD">
        <w:tc>
          <w:tcPr>
            <w:tcW w:w="895" w:type="dxa"/>
            <w:vMerge/>
          </w:tcPr>
          <w:p w14:paraId="7A9E6957" w14:textId="77777777" w:rsidR="00DD423F" w:rsidRPr="00B201B1" w:rsidRDefault="00DD423F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A3C1B2E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5EEB6ED4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890" w:type="dxa"/>
          </w:tcPr>
          <w:p w14:paraId="0907A0EC" w14:textId="032AD85E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4.13</w:t>
            </w:r>
          </w:p>
        </w:tc>
        <w:tc>
          <w:tcPr>
            <w:tcW w:w="1350" w:type="dxa"/>
          </w:tcPr>
          <w:p w14:paraId="04B5326A" w14:textId="35DF7122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2.0</w:t>
            </w:r>
            <w:r w:rsidR="0064177D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365BB439" w14:textId="5803FC7E" w:rsidR="00DD423F" w:rsidRPr="00B201B1" w:rsidRDefault="006417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DD423F" w:rsidRPr="00B201B1">
              <w:rPr>
                <w:rFonts w:ascii="Arial" w:hAnsi="Arial" w:cs="Arial"/>
                <w:sz w:val="24"/>
                <w:szCs w:val="24"/>
              </w:rPr>
              <w:t>.34</w:t>
            </w:r>
          </w:p>
        </w:tc>
      </w:tr>
      <w:tr w:rsidR="00DD423F" w:rsidRPr="00CC0111" w14:paraId="47A49D8A" w14:textId="77777777" w:rsidTr="001933FD">
        <w:tc>
          <w:tcPr>
            <w:tcW w:w="895" w:type="dxa"/>
            <w:vMerge w:val="restart"/>
          </w:tcPr>
          <w:p w14:paraId="487064E6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IL6</w:t>
            </w:r>
          </w:p>
        </w:tc>
        <w:tc>
          <w:tcPr>
            <w:tcW w:w="1980" w:type="dxa"/>
          </w:tcPr>
          <w:p w14:paraId="1ADBABB1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78565A7F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890" w:type="dxa"/>
          </w:tcPr>
          <w:p w14:paraId="23DAB8FE" w14:textId="3F46136B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4.42</w:t>
            </w:r>
          </w:p>
        </w:tc>
        <w:tc>
          <w:tcPr>
            <w:tcW w:w="1350" w:type="dxa"/>
          </w:tcPr>
          <w:p w14:paraId="18F7AFAF" w14:textId="58473842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2.55</w:t>
            </w:r>
          </w:p>
        </w:tc>
        <w:tc>
          <w:tcPr>
            <w:tcW w:w="1350" w:type="dxa"/>
          </w:tcPr>
          <w:p w14:paraId="711B8405" w14:textId="5A322E77" w:rsidR="00DD423F" w:rsidRPr="00B201B1" w:rsidRDefault="006417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DD423F" w:rsidRPr="00B201B1">
              <w:rPr>
                <w:rFonts w:ascii="Arial" w:hAnsi="Arial" w:cs="Arial"/>
                <w:sz w:val="24"/>
                <w:szCs w:val="24"/>
              </w:rPr>
              <w:t>.3</w:t>
            </w:r>
            <w:r w:rsidR="00F02828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DD423F" w:rsidRPr="00CC0111" w14:paraId="62369830" w14:textId="77777777" w:rsidTr="001933FD">
        <w:tc>
          <w:tcPr>
            <w:tcW w:w="895" w:type="dxa"/>
            <w:vMerge/>
          </w:tcPr>
          <w:p w14:paraId="113C9C5D" w14:textId="77777777" w:rsidR="00DD423F" w:rsidRPr="00B201B1" w:rsidRDefault="00DD423F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D475E78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160014C3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890" w:type="dxa"/>
          </w:tcPr>
          <w:p w14:paraId="1C293749" w14:textId="61DB2963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4.4</w:t>
            </w:r>
            <w:r w:rsidR="0064177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743AB911" w14:textId="6D5483BB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2.1</w:t>
            </w:r>
            <w:r w:rsidR="0064177D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0BDAC14F" w14:textId="5238764D" w:rsidR="00DD423F" w:rsidRPr="00B201B1" w:rsidRDefault="006417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DD423F" w:rsidRPr="00B201B1">
              <w:rPr>
                <w:rFonts w:ascii="Arial" w:hAnsi="Arial" w:cs="Arial"/>
                <w:sz w:val="24"/>
                <w:szCs w:val="24"/>
              </w:rPr>
              <w:t>.36</w:t>
            </w:r>
          </w:p>
        </w:tc>
      </w:tr>
      <w:tr w:rsidR="00DD423F" w:rsidRPr="00CC0111" w14:paraId="6D43AE79" w14:textId="77777777" w:rsidTr="001933FD">
        <w:tc>
          <w:tcPr>
            <w:tcW w:w="895" w:type="dxa"/>
            <w:vMerge w:val="restart"/>
          </w:tcPr>
          <w:p w14:paraId="637954E2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IL8</w:t>
            </w:r>
          </w:p>
        </w:tc>
        <w:tc>
          <w:tcPr>
            <w:tcW w:w="1980" w:type="dxa"/>
          </w:tcPr>
          <w:p w14:paraId="40BA4E13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4651FEED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890" w:type="dxa"/>
          </w:tcPr>
          <w:p w14:paraId="52ADA3A3" w14:textId="4DAE44EA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2.71</w:t>
            </w:r>
          </w:p>
        </w:tc>
        <w:tc>
          <w:tcPr>
            <w:tcW w:w="1350" w:type="dxa"/>
          </w:tcPr>
          <w:p w14:paraId="6A6B8060" w14:textId="4E88A75B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1.16</w:t>
            </w:r>
          </w:p>
        </w:tc>
        <w:tc>
          <w:tcPr>
            <w:tcW w:w="1350" w:type="dxa"/>
          </w:tcPr>
          <w:p w14:paraId="3928CCC0" w14:textId="67E7E414" w:rsidR="00DD423F" w:rsidRPr="00B201B1" w:rsidRDefault="006417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DD423F" w:rsidRPr="00B201B1">
              <w:rPr>
                <w:rFonts w:ascii="Arial" w:hAnsi="Arial" w:cs="Arial"/>
                <w:sz w:val="24"/>
                <w:szCs w:val="24"/>
              </w:rPr>
              <w:t>.1</w:t>
            </w:r>
            <w:r w:rsidR="00F02828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DD423F" w:rsidRPr="00CC0111" w14:paraId="2A913728" w14:textId="77777777" w:rsidTr="001933FD">
        <w:tc>
          <w:tcPr>
            <w:tcW w:w="895" w:type="dxa"/>
            <w:vMerge/>
          </w:tcPr>
          <w:p w14:paraId="58895828" w14:textId="77777777" w:rsidR="00DD423F" w:rsidRPr="00B201B1" w:rsidRDefault="00DD423F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807EEA5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535AE9EF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890" w:type="dxa"/>
          </w:tcPr>
          <w:p w14:paraId="61CD664A" w14:textId="7CF95E3D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2.97</w:t>
            </w:r>
          </w:p>
        </w:tc>
        <w:tc>
          <w:tcPr>
            <w:tcW w:w="1350" w:type="dxa"/>
          </w:tcPr>
          <w:p w14:paraId="1FDA1760" w14:textId="0A87207F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4.14</w:t>
            </w:r>
          </w:p>
        </w:tc>
        <w:tc>
          <w:tcPr>
            <w:tcW w:w="1350" w:type="dxa"/>
          </w:tcPr>
          <w:p w14:paraId="0CBF8656" w14:textId="7FAC7B56" w:rsidR="00DD423F" w:rsidRPr="00B201B1" w:rsidRDefault="006417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DD423F" w:rsidRPr="00B201B1">
              <w:rPr>
                <w:rFonts w:ascii="Arial" w:hAnsi="Arial" w:cs="Arial"/>
                <w:sz w:val="24"/>
                <w:szCs w:val="24"/>
              </w:rPr>
              <w:t>.69</w:t>
            </w:r>
          </w:p>
        </w:tc>
      </w:tr>
      <w:tr w:rsidR="00DD423F" w:rsidRPr="00CC0111" w14:paraId="6DFA556A" w14:textId="77777777" w:rsidTr="001933FD">
        <w:tc>
          <w:tcPr>
            <w:tcW w:w="895" w:type="dxa"/>
            <w:vMerge w:val="restart"/>
          </w:tcPr>
          <w:p w14:paraId="1FFDCFED" w14:textId="415C5822" w:rsidR="00DD423F" w:rsidRPr="00B201B1" w:rsidRDefault="009C0CE1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9C0CE1">
              <w:rPr>
                <w:rFonts w:ascii="Arial" w:hAnsi="Arial" w:cs="Arial"/>
                <w:sz w:val="24"/>
                <w:szCs w:val="24"/>
              </w:rPr>
              <w:t>IFN-g</w:t>
            </w:r>
          </w:p>
        </w:tc>
        <w:tc>
          <w:tcPr>
            <w:tcW w:w="1980" w:type="dxa"/>
          </w:tcPr>
          <w:p w14:paraId="671E7B21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17669E7F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890" w:type="dxa"/>
          </w:tcPr>
          <w:p w14:paraId="56DB2B21" w14:textId="16D42D5D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9.07</w:t>
            </w:r>
          </w:p>
        </w:tc>
        <w:tc>
          <w:tcPr>
            <w:tcW w:w="1350" w:type="dxa"/>
          </w:tcPr>
          <w:p w14:paraId="31126549" w14:textId="40278153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3.72</w:t>
            </w:r>
          </w:p>
        </w:tc>
        <w:tc>
          <w:tcPr>
            <w:tcW w:w="1350" w:type="dxa"/>
          </w:tcPr>
          <w:p w14:paraId="29C46242" w14:textId="365E2BC2" w:rsidR="00DD423F" w:rsidRPr="00B201B1" w:rsidRDefault="006417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DD423F" w:rsidRPr="00B201B1">
              <w:rPr>
                <w:rFonts w:ascii="Arial" w:hAnsi="Arial" w:cs="Arial"/>
                <w:sz w:val="24"/>
                <w:szCs w:val="24"/>
              </w:rPr>
              <w:t>.4</w:t>
            </w:r>
            <w:r w:rsidR="00F02828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D423F" w:rsidRPr="00CC0111" w14:paraId="30E9C8D3" w14:textId="77777777" w:rsidTr="001933FD">
        <w:tc>
          <w:tcPr>
            <w:tcW w:w="895" w:type="dxa"/>
            <w:vMerge/>
          </w:tcPr>
          <w:p w14:paraId="37ABC2BD" w14:textId="77777777" w:rsidR="00DD423F" w:rsidRPr="00B201B1" w:rsidRDefault="00DD423F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35A909F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546AF3EF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890" w:type="dxa"/>
          </w:tcPr>
          <w:p w14:paraId="261CFF4D" w14:textId="36C51395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9.1</w:t>
            </w:r>
            <w:r w:rsidR="0064177D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417B00E5" w14:textId="4D5C3EEE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2.0</w:t>
            </w:r>
            <w:r w:rsidR="0064177D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26DE1574" w14:textId="505C5BBD" w:rsidR="00DD423F" w:rsidRPr="00B201B1" w:rsidRDefault="006417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DD423F" w:rsidRPr="00B201B1">
              <w:rPr>
                <w:rFonts w:ascii="Arial" w:hAnsi="Arial" w:cs="Arial"/>
                <w:sz w:val="24"/>
                <w:szCs w:val="24"/>
              </w:rPr>
              <w:t>.34</w:t>
            </w:r>
          </w:p>
        </w:tc>
      </w:tr>
      <w:tr w:rsidR="00DD423F" w:rsidRPr="00CC0111" w14:paraId="35E4E277" w14:textId="77777777" w:rsidTr="001933FD">
        <w:tc>
          <w:tcPr>
            <w:tcW w:w="895" w:type="dxa"/>
            <w:vMerge w:val="restart"/>
          </w:tcPr>
          <w:p w14:paraId="13CA1DA6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IL12</w:t>
            </w:r>
          </w:p>
        </w:tc>
        <w:tc>
          <w:tcPr>
            <w:tcW w:w="1980" w:type="dxa"/>
          </w:tcPr>
          <w:p w14:paraId="4BE0185C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6F135DF5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890" w:type="dxa"/>
          </w:tcPr>
          <w:p w14:paraId="5508665B" w14:textId="51E20DC0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3.6</w:t>
            </w:r>
            <w:r w:rsidR="0064177D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3E4B8FB2" w14:textId="07F38670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2.8</w:t>
            </w:r>
            <w:r w:rsidR="0064177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73D462F2" w14:textId="2A504BA3" w:rsidR="00DD423F" w:rsidRPr="00B201B1" w:rsidRDefault="006417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DD423F" w:rsidRPr="00B201B1">
              <w:rPr>
                <w:rFonts w:ascii="Arial" w:hAnsi="Arial" w:cs="Arial"/>
                <w:sz w:val="24"/>
                <w:szCs w:val="24"/>
              </w:rPr>
              <w:t>.3</w:t>
            </w:r>
            <w:r w:rsidR="00F02828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DD423F" w:rsidRPr="00CC0111" w14:paraId="3FE39590" w14:textId="77777777" w:rsidTr="001933FD">
        <w:tc>
          <w:tcPr>
            <w:tcW w:w="895" w:type="dxa"/>
            <w:vMerge/>
          </w:tcPr>
          <w:p w14:paraId="28D0AF25" w14:textId="77777777" w:rsidR="00DD423F" w:rsidRPr="00B201B1" w:rsidRDefault="00DD423F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8DBF5F5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597797D6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890" w:type="dxa"/>
          </w:tcPr>
          <w:p w14:paraId="5C08D2CB" w14:textId="0BFE07BA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5.6</w:t>
            </w:r>
            <w:r w:rsidR="0064177D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598B9EB8" w14:textId="5E75B1AF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7.9</w:t>
            </w:r>
            <w:r w:rsidR="0064177D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5C54E50A" w14:textId="5AD5CEBD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1.3</w:t>
            </w:r>
            <w:r w:rsidR="00F02828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DD423F" w:rsidRPr="00CC0111" w14:paraId="51E5D8F3" w14:textId="77777777" w:rsidTr="001933FD">
        <w:tc>
          <w:tcPr>
            <w:tcW w:w="895" w:type="dxa"/>
            <w:vMerge w:val="restart"/>
          </w:tcPr>
          <w:p w14:paraId="18ED827E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IL13</w:t>
            </w:r>
          </w:p>
        </w:tc>
        <w:tc>
          <w:tcPr>
            <w:tcW w:w="1980" w:type="dxa"/>
          </w:tcPr>
          <w:p w14:paraId="6AB3D2B2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0FA6D5FA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890" w:type="dxa"/>
          </w:tcPr>
          <w:p w14:paraId="0E6B8D19" w14:textId="6EC4D4BA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2.5</w:t>
            </w:r>
            <w:r w:rsidR="0064177D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4F10B12D" w14:textId="0BA41CE9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1.1</w:t>
            </w:r>
            <w:r w:rsidR="0064177D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4E69F4EC" w14:textId="3171FF81" w:rsidR="00DD423F" w:rsidRPr="00B201B1" w:rsidRDefault="006417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DD423F" w:rsidRPr="00B201B1">
              <w:rPr>
                <w:rFonts w:ascii="Arial" w:hAnsi="Arial" w:cs="Arial"/>
                <w:sz w:val="24"/>
                <w:szCs w:val="24"/>
              </w:rPr>
              <w:t>.1</w:t>
            </w:r>
            <w:r w:rsidR="00F02828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DD423F" w:rsidRPr="00CC0111" w14:paraId="10BD51FE" w14:textId="77777777" w:rsidTr="001933FD">
        <w:tc>
          <w:tcPr>
            <w:tcW w:w="895" w:type="dxa"/>
            <w:vMerge/>
          </w:tcPr>
          <w:p w14:paraId="79C0CC99" w14:textId="77777777" w:rsidR="00DD423F" w:rsidRPr="00B201B1" w:rsidRDefault="00DD423F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476001E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6DEF6686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890" w:type="dxa"/>
          </w:tcPr>
          <w:p w14:paraId="143D049D" w14:textId="7CD32FC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2.69</w:t>
            </w:r>
          </w:p>
        </w:tc>
        <w:tc>
          <w:tcPr>
            <w:tcW w:w="1350" w:type="dxa"/>
          </w:tcPr>
          <w:p w14:paraId="03E6BE1A" w14:textId="413FB4C0" w:rsidR="00DD423F" w:rsidRPr="00B201B1" w:rsidRDefault="006417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DD423F" w:rsidRPr="00B201B1">
              <w:rPr>
                <w:rFonts w:ascii="Arial" w:hAnsi="Arial" w:cs="Arial"/>
                <w:sz w:val="24"/>
                <w:szCs w:val="24"/>
              </w:rPr>
              <w:t>.92</w:t>
            </w:r>
          </w:p>
        </w:tc>
        <w:tc>
          <w:tcPr>
            <w:tcW w:w="1350" w:type="dxa"/>
          </w:tcPr>
          <w:p w14:paraId="46178E5D" w14:textId="3ED1BB7B" w:rsidR="00DD423F" w:rsidRPr="00B201B1" w:rsidRDefault="006417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DD423F" w:rsidRPr="00B201B1">
              <w:rPr>
                <w:rFonts w:ascii="Arial" w:hAnsi="Arial" w:cs="Arial"/>
                <w:sz w:val="24"/>
                <w:szCs w:val="24"/>
              </w:rPr>
              <w:t>.15</w:t>
            </w:r>
          </w:p>
        </w:tc>
      </w:tr>
      <w:tr w:rsidR="00DD423F" w:rsidRPr="00CC0111" w14:paraId="3CD67587" w14:textId="77777777" w:rsidTr="001933FD">
        <w:tc>
          <w:tcPr>
            <w:tcW w:w="895" w:type="dxa"/>
            <w:vMerge w:val="restart"/>
          </w:tcPr>
          <w:p w14:paraId="49FF2655" w14:textId="1EA8D8E1" w:rsidR="00DD423F" w:rsidRPr="00B201B1" w:rsidRDefault="005C3F56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L</w:t>
            </w:r>
            <w:r w:rsidR="00DD423F" w:rsidRPr="00B201B1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980" w:type="dxa"/>
          </w:tcPr>
          <w:p w14:paraId="5C6E7966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153414D3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890" w:type="dxa"/>
          </w:tcPr>
          <w:p w14:paraId="0A0FA32B" w14:textId="503AB805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138.79</w:t>
            </w:r>
          </w:p>
        </w:tc>
        <w:tc>
          <w:tcPr>
            <w:tcW w:w="1350" w:type="dxa"/>
          </w:tcPr>
          <w:p w14:paraId="14F36B29" w14:textId="22C81BCA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244.53</w:t>
            </w:r>
          </w:p>
        </w:tc>
        <w:tc>
          <w:tcPr>
            <w:tcW w:w="1350" w:type="dxa"/>
          </w:tcPr>
          <w:p w14:paraId="5962C2C2" w14:textId="3F667FD3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29.4</w:t>
            </w:r>
            <w:r w:rsidR="00F02828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DD423F" w:rsidRPr="00CC0111" w14:paraId="2807B071" w14:textId="77777777" w:rsidTr="001933FD">
        <w:tc>
          <w:tcPr>
            <w:tcW w:w="895" w:type="dxa"/>
            <w:vMerge/>
          </w:tcPr>
          <w:p w14:paraId="0A6788D9" w14:textId="77777777" w:rsidR="00DD423F" w:rsidRPr="00B201B1" w:rsidRDefault="00DD423F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0F9A747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44931C58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890" w:type="dxa"/>
          </w:tcPr>
          <w:p w14:paraId="5AB335BB" w14:textId="14E71E63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151.11</w:t>
            </w:r>
          </w:p>
        </w:tc>
        <w:tc>
          <w:tcPr>
            <w:tcW w:w="1350" w:type="dxa"/>
          </w:tcPr>
          <w:p w14:paraId="28213801" w14:textId="140EA386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216.79</w:t>
            </w:r>
          </w:p>
        </w:tc>
        <w:tc>
          <w:tcPr>
            <w:tcW w:w="1350" w:type="dxa"/>
          </w:tcPr>
          <w:p w14:paraId="1D6E3583" w14:textId="4CBC1042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36.13</w:t>
            </w:r>
          </w:p>
        </w:tc>
      </w:tr>
      <w:tr w:rsidR="00DD423F" w:rsidRPr="00CC0111" w14:paraId="70EC80BB" w14:textId="77777777" w:rsidTr="001933FD">
        <w:tc>
          <w:tcPr>
            <w:tcW w:w="895" w:type="dxa"/>
            <w:vMerge w:val="restart"/>
          </w:tcPr>
          <w:p w14:paraId="4A08AE53" w14:textId="7AB9D93D" w:rsidR="00DD423F" w:rsidRPr="00B201B1" w:rsidRDefault="005C3F56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L</w:t>
            </w:r>
            <w:r w:rsidR="00DD423F" w:rsidRPr="00B201B1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980" w:type="dxa"/>
          </w:tcPr>
          <w:p w14:paraId="4A1486BC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1081B94F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890" w:type="dxa"/>
          </w:tcPr>
          <w:p w14:paraId="5BAECB76" w14:textId="76A3D8A2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4.46</w:t>
            </w:r>
          </w:p>
        </w:tc>
        <w:tc>
          <w:tcPr>
            <w:tcW w:w="1350" w:type="dxa"/>
          </w:tcPr>
          <w:p w14:paraId="5BC05DCF" w14:textId="3ED1738C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1.07</w:t>
            </w:r>
          </w:p>
        </w:tc>
        <w:tc>
          <w:tcPr>
            <w:tcW w:w="1350" w:type="dxa"/>
          </w:tcPr>
          <w:p w14:paraId="7DDBB645" w14:textId="1CDF459B" w:rsidR="00DD423F" w:rsidRPr="00B201B1" w:rsidRDefault="006417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DD423F" w:rsidRPr="00B201B1">
              <w:rPr>
                <w:rFonts w:ascii="Arial" w:hAnsi="Arial" w:cs="Arial"/>
                <w:sz w:val="24"/>
                <w:szCs w:val="24"/>
              </w:rPr>
              <w:t>.1</w:t>
            </w:r>
            <w:r w:rsidR="00F02828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DD423F" w:rsidRPr="00CC0111" w14:paraId="69CAB334" w14:textId="77777777" w:rsidTr="001933FD">
        <w:tc>
          <w:tcPr>
            <w:tcW w:w="895" w:type="dxa"/>
            <w:vMerge/>
          </w:tcPr>
          <w:p w14:paraId="3C1375F4" w14:textId="77777777" w:rsidR="00DD423F" w:rsidRPr="00B201B1" w:rsidRDefault="00DD423F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1A0DA65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22E73CD8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890" w:type="dxa"/>
          </w:tcPr>
          <w:p w14:paraId="1C15F061" w14:textId="38FD4B3A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4.4</w:t>
            </w:r>
            <w:r w:rsidR="0064177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10B37EC6" w14:textId="1DF7AFE5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1.91</w:t>
            </w:r>
          </w:p>
        </w:tc>
        <w:tc>
          <w:tcPr>
            <w:tcW w:w="1350" w:type="dxa"/>
          </w:tcPr>
          <w:p w14:paraId="51133AFC" w14:textId="1D3CB30A" w:rsidR="00DD423F" w:rsidRPr="00B201B1" w:rsidRDefault="006417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DD423F" w:rsidRPr="00B201B1">
              <w:rPr>
                <w:rFonts w:ascii="Arial" w:hAnsi="Arial" w:cs="Arial"/>
                <w:sz w:val="24"/>
                <w:szCs w:val="24"/>
              </w:rPr>
              <w:t>.3</w:t>
            </w:r>
            <w:r w:rsidR="00F02828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DD423F" w:rsidRPr="00CC0111" w14:paraId="144F909C" w14:textId="77777777" w:rsidTr="001933FD">
        <w:tc>
          <w:tcPr>
            <w:tcW w:w="895" w:type="dxa"/>
            <w:vMerge w:val="restart"/>
          </w:tcPr>
          <w:p w14:paraId="2049D40B" w14:textId="52E2415B" w:rsidR="00DD423F" w:rsidRPr="00B201B1" w:rsidRDefault="005C3F56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L</w:t>
            </w:r>
            <w:r w:rsidR="00DD423F" w:rsidRPr="00B201B1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980" w:type="dxa"/>
          </w:tcPr>
          <w:p w14:paraId="4B587107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1AF4FAE1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1890" w:type="dxa"/>
          </w:tcPr>
          <w:p w14:paraId="43493B57" w14:textId="60FBD4BA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66.3</w:t>
            </w:r>
            <w:r w:rsidR="0064177D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6B765BE2" w14:textId="1028AA70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95.21</w:t>
            </w:r>
          </w:p>
        </w:tc>
        <w:tc>
          <w:tcPr>
            <w:tcW w:w="1350" w:type="dxa"/>
          </w:tcPr>
          <w:p w14:paraId="36AFE0CB" w14:textId="0FE80BF4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11.63</w:t>
            </w:r>
          </w:p>
        </w:tc>
      </w:tr>
      <w:tr w:rsidR="00DD423F" w:rsidRPr="00CC0111" w14:paraId="506CEA3E" w14:textId="77777777" w:rsidTr="001933FD">
        <w:tc>
          <w:tcPr>
            <w:tcW w:w="895" w:type="dxa"/>
            <w:vMerge/>
          </w:tcPr>
          <w:p w14:paraId="4B6B6160" w14:textId="77777777" w:rsidR="00DD423F" w:rsidRPr="00B201B1" w:rsidRDefault="00DD423F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1837C42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5C42EEC1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890" w:type="dxa"/>
          </w:tcPr>
          <w:p w14:paraId="0ECE48D8" w14:textId="5FB0EDBF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84.4</w:t>
            </w:r>
            <w:r w:rsidR="0064177D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1ACD3B12" w14:textId="66182F4A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116.25</w:t>
            </w:r>
          </w:p>
        </w:tc>
        <w:tc>
          <w:tcPr>
            <w:tcW w:w="1350" w:type="dxa"/>
          </w:tcPr>
          <w:p w14:paraId="4E5FE8A5" w14:textId="122ECB56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19.9</w:t>
            </w:r>
            <w:r w:rsidR="00F02828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DD423F" w:rsidRPr="00CC0111" w14:paraId="7750CD7D" w14:textId="77777777" w:rsidTr="001933FD">
        <w:tc>
          <w:tcPr>
            <w:tcW w:w="895" w:type="dxa"/>
            <w:vMerge w:val="restart"/>
          </w:tcPr>
          <w:p w14:paraId="7D63205D" w14:textId="10399B59" w:rsidR="00DD423F" w:rsidRPr="00B201B1" w:rsidRDefault="005C3F56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L</w:t>
            </w:r>
            <w:r w:rsidR="00DD423F" w:rsidRPr="00B201B1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980" w:type="dxa"/>
          </w:tcPr>
          <w:p w14:paraId="5EDD99CD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76623DCA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890" w:type="dxa"/>
          </w:tcPr>
          <w:p w14:paraId="31E952F0" w14:textId="1B63C255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64.6</w:t>
            </w:r>
            <w:r w:rsidR="0064177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5F1F9209" w14:textId="193E0A86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95.9</w:t>
            </w:r>
            <w:r w:rsidR="00F02828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59323CBC" w14:textId="638400E0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11.5</w:t>
            </w:r>
            <w:r w:rsidR="00F02828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D423F" w:rsidRPr="00CC0111" w14:paraId="1D0B7D9E" w14:textId="77777777" w:rsidTr="001933FD">
        <w:tc>
          <w:tcPr>
            <w:tcW w:w="895" w:type="dxa"/>
            <w:vMerge/>
          </w:tcPr>
          <w:p w14:paraId="71E82267" w14:textId="77777777" w:rsidR="00DD423F" w:rsidRPr="00B201B1" w:rsidRDefault="00DD423F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17CBC21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594A41C9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890" w:type="dxa"/>
          </w:tcPr>
          <w:p w14:paraId="10CAA958" w14:textId="2D274CA2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35.5</w:t>
            </w:r>
            <w:r w:rsidR="0064177D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49CF48F8" w14:textId="5D814DDD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60.14</w:t>
            </w:r>
          </w:p>
        </w:tc>
        <w:tc>
          <w:tcPr>
            <w:tcW w:w="1350" w:type="dxa"/>
          </w:tcPr>
          <w:p w14:paraId="302F2E2F" w14:textId="51D901A1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10.31</w:t>
            </w:r>
          </w:p>
        </w:tc>
      </w:tr>
      <w:tr w:rsidR="00DD423F" w:rsidRPr="00CC0111" w14:paraId="1E0D4BDF" w14:textId="77777777" w:rsidTr="001933FD">
        <w:tc>
          <w:tcPr>
            <w:tcW w:w="895" w:type="dxa"/>
            <w:vMerge w:val="restart"/>
          </w:tcPr>
          <w:p w14:paraId="5CDEE73F" w14:textId="23F188E2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TNF</w:t>
            </w:r>
            <w:r w:rsidR="006179D2" w:rsidRPr="006179D2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6179D2" w:rsidRPr="006179D2">
              <w:rPr>
                <w:rFonts w:ascii="Arial" w:hAnsi="Arial" w:cs="Arial"/>
                <w:sz w:val="24"/>
                <w:szCs w:val="24"/>
              </w:rPr>
              <w:t>α</w:t>
            </w:r>
          </w:p>
        </w:tc>
        <w:tc>
          <w:tcPr>
            <w:tcW w:w="1980" w:type="dxa"/>
          </w:tcPr>
          <w:p w14:paraId="6E5A3559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15BD92E4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890" w:type="dxa"/>
          </w:tcPr>
          <w:p w14:paraId="24B8FC89" w14:textId="0FFB55DD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7.3</w:t>
            </w:r>
            <w:r w:rsidR="0064177D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67BCE716" w14:textId="1D8076CE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3.88</w:t>
            </w:r>
          </w:p>
        </w:tc>
        <w:tc>
          <w:tcPr>
            <w:tcW w:w="1350" w:type="dxa"/>
          </w:tcPr>
          <w:p w14:paraId="54FA3698" w14:textId="3C7B30DE" w:rsidR="00DD423F" w:rsidRPr="00B201B1" w:rsidRDefault="006417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DD423F" w:rsidRPr="00B201B1">
              <w:rPr>
                <w:rFonts w:ascii="Arial" w:hAnsi="Arial" w:cs="Arial"/>
                <w:sz w:val="24"/>
                <w:szCs w:val="24"/>
              </w:rPr>
              <w:t>.4</w:t>
            </w:r>
            <w:r w:rsidR="00F02828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DD423F" w:rsidRPr="00CC0111" w14:paraId="79747C7C" w14:textId="77777777" w:rsidTr="001933FD">
        <w:tc>
          <w:tcPr>
            <w:tcW w:w="895" w:type="dxa"/>
            <w:vMerge/>
          </w:tcPr>
          <w:p w14:paraId="7F247E01" w14:textId="77777777" w:rsidR="00DD423F" w:rsidRPr="00B201B1" w:rsidRDefault="00DD423F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602DDF5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2709C191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890" w:type="dxa"/>
          </w:tcPr>
          <w:p w14:paraId="3C53AF0B" w14:textId="4B3F67C8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8.11</w:t>
            </w:r>
          </w:p>
        </w:tc>
        <w:tc>
          <w:tcPr>
            <w:tcW w:w="1350" w:type="dxa"/>
          </w:tcPr>
          <w:p w14:paraId="716F0AE4" w14:textId="2929BDA4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4.15</w:t>
            </w:r>
          </w:p>
        </w:tc>
        <w:tc>
          <w:tcPr>
            <w:tcW w:w="1350" w:type="dxa"/>
          </w:tcPr>
          <w:p w14:paraId="4C01BB1F" w14:textId="53DBB731" w:rsidR="00DD423F" w:rsidRPr="00B201B1" w:rsidRDefault="006417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DD423F" w:rsidRPr="00B201B1">
              <w:rPr>
                <w:rFonts w:ascii="Arial" w:hAnsi="Arial" w:cs="Arial"/>
                <w:sz w:val="24"/>
                <w:szCs w:val="24"/>
              </w:rPr>
              <w:t>.69</w:t>
            </w:r>
          </w:p>
        </w:tc>
      </w:tr>
      <w:tr w:rsidR="00DD423F" w:rsidRPr="00CC0111" w14:paraId="52057296" w14:textId="77777777" w:rsidTr="001933FD">
        <w:tc>
          <w:tcPr>
            <w:tcW w:w="895" w:type="dxa"/>
            <w:vMerge w:val="restart"/>
          </w:tcPr>
          <w:p w14:paraId="0E42C615" w14:textId="77777777" w:rsidR="006179D2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TNF</w:t>
            </w:r>
          </w:p>
          <w:p w14:paraId="04D8944A" w14:textId="3E46F929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R</w:t>
            </w:r>
            <w:r w:rsidR="009023A9">
              <w:rPr>
                <w:rFonts w:ascii="Arial" w:hAnsi="Arial" w:cs="Arial"/>
                <w:sz w:val="24"/>
                <w:szCs w:val="24"/>
              </w:rPr>
              <w:t>II</w:t>
            </w:r>
          </w:p>
        </w:tc>
        <w:tc>
          <w:tcPr>
            <w:tcW w:w="1980" w:type="dxa"/>
          </w:tcPr>
          <w:p w14:paraId="03BD9C73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1C2798C8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890" w:type="dxa"/>
          </w:tcPr>
          <w:p w14:paraId="361D028E" w14:textId="11A46333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509.30</w:t>
            </w:r>
          </w:p>
        </w:tc>
        <w:tc>
          <w:tcPr>
            <w:tcW w:w="1350" w:type="dxa"/>
          </w:tcPr>
          <w:p w14:paraId="11F7C985" w14:textId="42ACDEB2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120.41</w:t>
            </w:r>
          </w:p>
        </w:tc>
        <w:tc>
          <w:tcPr>
            <w:tcW w:w="1350" w:type="dxa"/>
          </w:tcPr>
          <w:p w14:paraId="69FAB52D" w14:textId="6541036B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14.</w:t>
            </w:r>
            <w:r w:rsidR="00F02828">
              <w:rPr>
                <w:rFonts w:ascii="Arial" w:hAnsi="Arial" w:cs="Arial"/>
                <w:sz w:val="24"/>
                <w:szCs w:val="24"/>
              </w:rPr>
              <w:t>50</w:t>
            </w:r>
          </w:p>
        </w:tc>
      </w:tr>
      <w:tr w:rsidR="00DD423F" w:rsidRPr="00CC0111" w14:paraId="68A84B46" w14:textId="77777777" w:rsidTr="001933FD">
        <w:tc>
          <w:tcPr>
            <w:tcW w:w="895" w:type="dxa"/>
            <w:vMerge/>
          </w:tcPr>
          <w:p w14:paraId="3609CC45" w14:textId="77777777" w:rsidR="00DD423F" w:rsidRPr="00B201B1" w:rsidRDefault="00DD423F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0EE3C7F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3E93AE47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890" w:type="dxa"/>
          </w:tcPr>
          <w:p w14:paraId="4291A0FA" w14:textId="0C72B67A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505.28</w:t>
            </w:r>
          </w:p>
        </w:tc>
        <w:tc>
          <w:tcPr>
            <w:tcW w:w="1350" w:type="dxa"/>
          </w:tcPr>
          <w:p w14:paraId="67D95FB9" w14:textId="6EDE939F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210.30</w:t>
            </w:r>
          </w:p>
        </w:tc>
        <w:tc>
          <w:tcPr>
            <w:tcW w:w="1350" w:type="dxa"/>
          </w:tcPr>
          <w:p w14:paraId="193A324C" w14:textId="790ED43C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35.05</w:t>
            </w:r>
          </w:p>
        </w:tc>
      </w:tr>
      <w:tr w:rsidR="00DD423F" w:rsidRPr="00CC0111" w14:paraId="4D272BC1" w14:textId="77777777" w:rsidTr="001933FD">
        <w:tc>
          <w:tcPr>
            <w:tcW w:w="895" w:type="dxa"/>
            <w:vMerge w:val="restart"/>
          </w:tcPr>
          <w:p w14:paraId="1B5CA914" w14:textId="0CD4B560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TNF</w:t>
            </w:r>
            <w:r w:rsidR="00552905" w:rsidRPr="00552905">
              <w:rPr>
                <w:rFonts w:ascii="Arial" w:hAnsi="Arial" w:cs="Arial"/>
                <w:sz w:val="24"/>
                <w:szCs w:val="24"/>
              </w:rPr>
              <w:t>β</w:t>
            </w:r>
          </w:p>
        </w:tc>
        <w:tc>
          <w:tcPr>
            <w:tcW w:w="1980" w:type="dxa"/>
          </w:tcPr>
          <w:p w14:paraId="4CCF2647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No GWI symptoms</w:t>
            </w:r>
          </w:p>
        </w:tc>
        <w:tc>
          <w:tcPr>
            <w:tcW w:w="1530" w:type="dxa"/>
          </w:tcPr>
          <w:p w14:paraId="41FC4C9B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890" w:type="dxa"/>
          </w:tcPr>
          <w:p w14:paraId="0713B5D9" w14:textId="4E965EDC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10.34</w:t>
            </w:r>
          </w:p>
        </w:tc>
        <w:tc>
          <w:tcPr>
            <w:tcW w:w="1350" w:type="dxa"/>
          </w:tcPr>
          <w:p w14:paraId="1A33E9A7" w14:textId="3373131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7.9</w:t>
            </w:r>
            <w:r w:rsidR="00F02828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54975866" w14:textId="3AFF2BFF" w:rsidR="00DD423F" w:rsidRPr="00B201B1" w:rsidRDefault="006417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DD423F" w:rsidRPr="00B201B1">
              <w:rPr>
                <w:rFonts w:ascii="Arial" w:hAnsi="Arial" w:cs="Arial"/>
                <w:sz w:val="24"/>
                <w:szCs w:val="24"/>
              </w:rPr>
              <w:t>.9</w:t>
            </w:r>
            <w:r w:rsidR="00F02828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  <w:tr w:rsidR="00DD423F" w:rsidRPr="00CC0111" w14:paraId="64FD9792" w14:textId="77777777" w:rsidTr="001933FD">
        <w:tc>
          <w:tcPr>
            <w:tcW w:w="895" w:type="dxa"/>
            <w:vMerge/>
          </w:tcPr>
          <w:p w14:paraId="72C657C3" w14:textId="77777777" w:rsidR="00DD423F" w:rsidRPr="00B201B1" w:rsidRDefault="00DD423F" w:rsidP="0099394E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14:paraId="3E21CD13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GWI symptoms</w:t>
            </w:r>
          </w:p>
        </w:tc>
        <w:tc>
          <w:tcPr>
            <w:tcW w:w="1530" w:type="dxa"/>
          </w:tcPr>
          <w:p w14:paraId="31C527D9" w14:textId="77777777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890" w:type="dxa"/>
          </w:tcPr>
          <w:p w14:paraId="7396706B" w14:textId="544ECFF5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8.</w:t>
            </w:r>
            <w:r w:rsidR="0064177D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1350" w:type="dxa"/>
          </w:tcPr>
          <w:p w14:paraId="6D63A8BD" w14:textId="1420C55F" w:rsidR="00DD423F" w:rsidRPr="00B201B1" w:rsidRDefault="00DD423F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B201B1">
              <w:rPr>
                <w:rFonts w:ascii="Arial" w:hAnsi="Arial" w:cs="Arial"/>
                <w:sz w:val="24"/>
                <w:szCs w:val="24"/>
              </w:rPr>
              <w:t>5.0</w:t>
            </w:r>
            <w:r w:rsidR="00F02828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234D3BD8" w14:textId="23C2636C" w:rsidR="00DD423F" w:rsidRPr="00B201B1" w:rsidRDefault="0064177D" w:rsidP="0099394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DD423F" w:rsidRPr="00B201B1">
              <w:rPr>
                <w:rFonts w:ascii="Arial" w:hAnsi="Arial" w:cs="Arial"/>
                <w:sz w:val="24"/>
                <w:szCs w:val="24"/>
              </w:rPr>
              <w:t>.85</w:t>
            </w:r>
          </w:p>
        </w:tc>
      </w:tr>
      <w:tr w:rsidR="00301619" w:rsidRPr="00CC0111" w14:paraId="34B00C90" w14:textId="77777777" w:rsidTr="001933FD">
        <w:tc>
          <w:tcPr>
            <w:tcW w:w="8995" w:type="dxa"/>
            <w:gridSpan w:val="6"/>
          </w:tcPr>
          <w:p w14:paraId="2867E45A" w14:textId="59CB040B" w:rsidR="00DE6AB2" w:rsidRPr="00DE6AB2" w:rsidRDefault="00301619" w:rsidP="00894754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r w:rsidR="00940DE2">
              <w:rPr>
                <w:rFonts w:ascii="Arial" w:hAnsi="Arial" w:cs="Arial"/>
                <w:sz w:val="24"/>
                <w:szCs w:val="24"/>
              </w:rPr>
              <w:t>IL</w:t>
            </w:r>
            <w:proofErr w:type="spellEnd"/>
            <w:r w:rsidR="00940DE2">
              <w:rPr>
                <w:rFonts w:ascii="Arial" w:hAnsi="Arial" w:cs="Arial"/>
                <w:sz w:val="24"/>
                <w:szCs w:val="24"/>
              </w:rPr>
              <w:t xml:space="preserve"> = interleukin</w:t>
            </w:r>
            <w:r w:rsidR="00894754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940DE2">
              <w:rPr>
                <w:rFonts w:ascii="Arial" w:hAnsi="Arial" w:cs="Arial"/>
                <w:sz w:val="24"/>
                <w:szCs w:val="24"/>
              </w:rPr>
              <w:t>IFN = interferon</w:t>
            </w:r>
            <w:r w:rsidR="00894754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DE6AB2">
              <w:rPr>
                <w:rFonts w:ascii="Arial" w:hAnsi="Arial" w:cs="Arial"/>
                <w:sz w:val="24"/>
                <w:szCs w:val="24"/>
              </w:rPr>
              <w:t>TNF = tumor necrosis factor</w:t>
            </w:r>
            <w:r w:rsidR="00894754">
              <w:rPr>
                <w:rFonts w:ascii="Arial" w:hAnsi="Arial" w:cs="Arial"/>
                <w:sz w:val="24"/>
                <w:szCs w:val="24"/>
              </w:rPr>
              <w:t xml:space="preserve">; </w:t>
            </w:r>
            <w:r w:rsidR="00DE6AB2">
              <w:rPr>
                <w:rFonts w:ascii="Arial" w:hAnsi="Arial" w:cs="Arial"/>
                <w:sz w:val="24"/>
                <w:szCs w:val="24"/>
              </w:rPr>
              <w:t>GWI = Gulf War Illness</w:t>
            </w:r>
          </w:p>
        </w:tc>
      </w:tr>
    </w:tbl>
    <w:p w14:paraId="20B397C9" w14:textId="77777777" w:rsidR="009B7283" w:rsidRDefault="009B7283"/>
    <w:sectPr w:rsidR="009B7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23F"/>
    <w:rsid w:val="001933FD"/>
    <w:rsid w:val="00232788"/>
    <w:rsid w:val="00301619"/>
    <w:rsid w:val="00552905"/>
    <w:rsid w:val="005C3F56"/>
    <w:rsid w:val="006179D2"/>
    <w:rsid w:val="0064177D"/>
    <w:rsid w:val="00894754"/>
    <w:rsid w:val="009023A9"/>
    <w:rsid w:val="00940DE2"/>
    <w:rsid w:val="00975B9B"/>
    <w:rsid w:val="009B7283"/>
    <w:rsid w:val="009C0CE1"/>
    <w:rsid w:val="00AF065A"/>
    <w:rsid w:val="00B201B1"/>
    <w:rsid w:val="00CC0111"/>
    <w:rsid w:val="00DD423F"/>
    <w:rsid w:val="00DE6AB2"/>
    <w:rsid w:val="00E2074A"/>
    <w:rsid w:val="00F02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D1EB1"/>
  <w15:chartTrackingRefBased/>
  <w15:docId w15:val="{6131B6B8-5CDA-4043-80EB-E5F667465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2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01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Kalahasty</dc:creator>
  <cp:keywords/>
  <dc:description/>
  <cp:lastModifiedBy>Karthik Kalahasty</cp:lastModifiedBy>
  <cp:revision>19</cp:revision>
  <dcterms:created xsi:type="dcterms:W3CDTF">2022-07-07T20:47:00Z</dcterms:created>
  <dcterms:modified xsi:type="dcterms:W3CDTF">2022-12-09T16:35:00Z</dcterms:modified>
</cp:coreProperties>
</file>